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0DF6" w:rsidRPr="007C6E99" w:rsidRDefault="00A20DF6" w:rsidP="00A20DF6">
      <w:pPr>
        <w:jc w:val="center"/>
        <w:rPr>
          <w:b/>
          <w:bCs/>
          <w:sz w:val="20"/>
          <w:szCs w:val="20"/>
        </w:rPr>
      </w:pPr>
      <w:bookmarkStart w:id="0" w:name="OLE_LINK9"/>
      <w:bookmarkStart w:id="1" w:name="OLE_LINK10"/>
      <w:r>
        <w:rPr>
          <w:rFonts w:hint="eastAsia"/>
          <w:b/>
          <w:bCs/>
          <w:sz w:val="20"/>
          <w:szCs w:val="20"/>
        </w:rPr>
        <w:t xml:space="preserve">FAPs </w:t>
      </w:r>
      <w:r w:rsidR="00A146FB">
        <w:rPr>
          <w:b/>
          <w:bCs/>
          <w:sz w:val="20"/>
          <w:szCs w:val="20"/>
        </w:rPr>
        <w:t>R</w:t>
      </w:r>
      <w:r>
        <w:rPr>
          <w:rFonts w:hint="eastAsia"/>
          <w:b/>
          <w:bCs/>
          <w:sz w:val="20"/>
          <w:szCs w:val="20"/>
        </w:rPr>
        <w:t>egulate</w:t>
      </w:r>
      <w:r w:rsidRPr="00FC3105">
        <w:rPr>
          <w:b/>
          <w:bCs/>
          <w:sz w:val="20"/>
          <w:szCs w:val="20"/>
        </w:rPr>
        <w:t xml:space="preserve"> </w:t>
      </w:r>
      <w:r w:rsidRPr="00554084">
        <w:rPr>
          <w:b/>
          <w:bCs/>
          <w:sz w:val="20"/>
          <w:szCs w:val="20"/>
        </w:rPr>
        <w:t xml:space="preserve">Orofacial </w:t>
      </w:r>
      <w:r>
        <w:rPr>
          <w:rFonts w:hint="eastAsia"/>
          <w:b/>
          <w:bCs/>
          <w:sz w:val="20"/>
          <w:szCs w:val="20"/>
        </w:rPr>
        <w:t>N</w:t>
      </w:r>
      <w:r>
        <w:rPr>
          <w:b/>
          <w:bCs/>
          <w:sz w:val="20"/>
          <w:szCs w:val="20"/>
        </w:rPr>
        <w:t>euromuscular</w:t>
      </w:r>
      <w:r>
        <w:rPr>
          <w:rFonts w:hint="eastAsia"/>
          <w:b/>
          <w:bCs/>
          <w:sz w:val="20"/>
          <w:szCs w:val="20"/>
        </w:rPr>
        <w:t xml:space="preserve"> Junction Regeneration via Myostatin</w:t>
      </w:r>
    </w:p>
    <w:bookmarkEnd w:id="0"/>
    <w:bookmarkEnd w:id="1"/>
    <w:p w:rsidR="00A20DF6" w:rsidRPr="007C6E99" w:rsidRDefault="00A20DF6" w:rsidP="00A20DF6">
      <w:pPr>
        <w:adjustRightInd w:val="0"/>
        <w:snapToGrid w:val="0"/>
        <w:spacing w:line="360" w:lineRule="auto"/>
        <w:rPr>
          <w:sz w:val="20"/>
          <w:szCs w:val="20"/>
        </w:rPr>
      </w:pPr>
      <w:proofErr w:type="spellStart"/>
      <w:r w:rsidRPr="007C6E99">
        <w:rPr>
          <w:sz w:val="20"/>
          <w:szCs w:val="20"/>
        </w:rPr>
        <w:t>R</w:t>
      </w:r>
      <w:r w:rsidR="00673BCD">
        <w:rPr>
          <w:sz w:val="20"/>
          <w:szCs w:val="20"/>
        </w:rPr>
        <w:t>uizhi</w:t>
      </w:r>
      <w:proofErr w:type="spellEnd"/>
      <w:r w:rsidRPr="007C6E99">
        <w:rPr>
          <w:sz w:val="20"/>
          <w:szCs w:val="20"/>
        </w:rPr>
        <w:t xml:space="preserve"> Li</w:t>
      </w:r>
      <w:r w:rsidRPr="007C6E99">
        <w:rPr>
          <w:sz w:val="20"/>
          <w:szCs w:val="20"/>
          <w:vertAlign w:val="superscript"/>
        </w:rPr>
        <w:t>1</w:t>
      </w:r>
      <w:r w:rsidRPr="007C6E99">
        <w:rPr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R</w:t>
      </w:r>
      <w:r w:rsidR="00673BCD">
        <w:rPr>
          <w:sz w:val="20"/>
          <w:szCs w:val="20"/>
        </w:rPr>
        <w:t>uojing</w:t>
      </w:r>
      <w:proofErr w:type="spellEnd"/>
      <w:r>
        <w:rPr>
          <w:rFonts w:hint="eastAsia"/>
          <w:sz w:val="20"/>
          <w:szCs w:val="20"/>
        </w:rPr>
        <w:t xml:space="preserve"> Liu</w:t>
      </w:r>
      <w:r w:rsidR="00253DC3" w:rsidRPr="00253DC3">
        <w:rPr>
          <w:sz w:val="20"/>
          <w:szCs w:val="20"/>
          <w:vertAlign w:val="superscript"/>
        </w:rPr>
        <w:t>1</w:t>
      </w:r>
      <w:r w:rsidR="006344E0">
        <w:rPr>
          <w:sz w:val="20"/>
          <w:szCs w:val="20"/>
          <w:vertAlign w:val="superscript"/>
        </w:rPr>
        <w:t>,3</w:t>
      </w:r>
      <w:r>
        <w:rPr>
          <w:rFonts w:hint="eastAsia"/>
          <w:sz w:val="20"/>
          <w:szCs w:val="20"/>
        </w:rPr>
        <w:t>,</w:t>
      </w:r>
      <w:r w:rsidRPr="007C6E99">
        <w:rPr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Y</w:t>
      </w:r>
      <w:r w:rsidR="00673BCD">
        <w:rPr>
          <w:sz w:val="20"/>
          <w:szCs w:val="20"/>
        </w:rPr>
        <w:t>ixuan</w:t>
      </w:r>
      <w:proofErr w:type="spellEnd"/>
      <w:r>
        <w:rPr>
          <w:rFonts w:hint="eastAsia"/>
          <w:sz w:val="20"/>
          <w:szCs w:val="20"/>
        </w:rPr>
        <w:t xml:space="preserve"> Huang</w:t>
      </w:r>
      <w:r w:rsidRPr="007C6E99">
        <w:rPr>
          <w:sz w:val="20"/>
          <w:szCs w:val="20"/>
          <w:vertAlign w:val="superscript"/>
        </w:rPr>
        <w:t>2</w:t>
      </w:r>
      <w:r>
        <w:rPr>
          <w:rFonts w:hint="eastAsia"/>
          <w:sz w:val="20"/>
          <w:szCs w:val="20"/>
        </w:rPr>
        <w:t xml:space="preserve">, </w:t>
      </w:r>
      <w:proofErr w:type="spellStart"/>
      <w:r w:rsidR="006E34FA">
        <w:rPr>
          <w:sz w:val="20"/>
          <w:szCs w:val="20"/>
        </w:rPr>
        <w:t>Y</w:t>
      </w:r>
      <w:r w:rsidR="00673BCD">
        <w:rPr>
          <w:sz w:val="20"/>
          <w:szCs w:val="20"/>
        </w:rPr>
        <w:t>ijue</w:t>
      </w:r>
      <w:proofErr w:type="spellEnd"/>
      <w:r w:rsidR="006E34FA">
        <w:rPr>
          <w:sz w:val="20"/>
          <w:szCs w:val="20"/>
        </w:rPr>
        <w:t xml:space="preserve"> Wang</w:t>
      </w:r>
      <w:r w:rsidR="006E34FA" w:rsidRPr="00687A94">
        <w:rPr>
          <w:sz w:val="20"/>
          <w:szCs w:val="20"/>
          <w:vertAlign w:val="superscript"/>
        </w:rPr>
        <w:t>4</w:t>
      </w:r>
      <w:r w:rsidR="006E34FA">
        <w:rPr>
          <w:sz w:val="20"/>
          <w:szCs w:val="20"/>
        </w:rPr>
        <w:t xml:space="preserve">, </w:t>
      </w:r>
      <w:r w:rsidR="002967D1">
        <w:rPr>
          <w:sz w:val="20"/>
          <w:szCs w:val="20"/>
        </w:rPr>
        <w:t>Xu Cheng</w:t>
      </w:r>
      <w:r w:rsidR="002967D1">
        <w:rPr>
          <w:sz w:val="20"/>
          <w:szCs w:val="20"/>
          <w:vertAlign w:val="superscript"/>
        </w:rPr>
        <w:t>2</w:t>
      </w:r>
      <w:r w:rsidR="002967D1">
        <w:rPr>
          <w:sz w:val="20"/>
          <w:szCs w:val="20"/>
        </w:rPr>
        <w:t xml:space="preserve">, </w:t>
      </w:r>
      <w:proofErr w:type="spellStart"/>
      <w:r w:rsidRPr="007C6E99">
        <w:rPr>
          <w:sz w:val="20"/>
          <w:szCs w:val="20"/>
        </w:rPr>
        <w:t>J</w:t>
      </w:r>
      <w:r w:rsidR="00673BCD">
        <w:rPr>
          <w:sz w:val="20"/>
          <w:szCs w:val="20"/>
        </w:rPr>
        <w:t>ingtao</w:t>
      </w:r>
      <w:proofErr w:type="spellEnd"/>
      <w:r w:rsidRPr="007C6E99">
        <w:rPr>
          <w:sz w:val="20"/>
          <w:szCs w:val="20"/>
        </w:rPr>
        <w:t xml:space="preserve"> Li</w:t>
      </w:r>
      <w:r w:rsidRPr="007C6E99">
        <w:rPr>
          <w:sz w:val="20"/>
          <w:szCs w:val="20"/>
          <w:vertAlign w:val="superscript"/>
        </w:rPr>
        <w:t>2</w:t>
      </w:r>
      <w:r w:rsidRPr="007C6E99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S</w:t>
      </w:r>
      <w:r w:rsidR="00673BCD">
        <w:rPr>
          <w:sz w:val="20"/>
          <w:szCs w:val="20"/>
        </w:rPr>
        <w:t>hujuan</w:t>
      </w:r>
      <w:proofErr w:type="spellEnd"/>
      <w:r>
        <w:rPr>
          <w:rFonts w:hint="eastAsia"/>
          <w:sz w:val="20"/>
          <w:szCs w:val="20"/>
        </w:rPr>
        <w:t xml:space="preserve"> Zou</w:t>
      </w:r>
      <w:r w:rsidR="00704BBF" w:rsidRPr="00704BBF">
        <w:rPr>
          <w:sz w:val="20"/>
          <w:szCs w:val="20"/>
          <w:vertAlign w:val="superscript"/>
        </w:rPr>
        <w:t>1</w:t>
      </w:r>
      <w:r>
        <w:rPr>
          <w:rFonts w:hint="eastAsia"/>
          <w:sz w:val="20"/>
          <w:szCs w:val="20"/>
        </w:rPr>
        <w:t xml:space="preserve">, </w:t>
      </w:r>
      <w:r w:rsidRPr="007C6E99">
        <w:rPr>
          <w:sz w:val="20"/>
          <w:szCs w:val="20"/>
        </w:rPr>
        <w:t>X</w:t>
      </w:r>
      <w:r w:rsidR="00673BCD">
        <w:rPr>
          <w:sz w:val="20"/>
          <w:szCs w:val="20"/>
        </w:rPr>
        <w:t>ing</w:t>
      </w:r>
      <w:r w:rsidRPr="007C6E99">
        <w:rPr>
          <w:sz w:val="20"/>
          <w:szCs w:val="20"/>
        </w:rPr>
        <w:t xml:space="preserve"> Yin</w:t>
      </w:r>
      <w:r w:rsidRPr="007C6E99">
        <w:rPr>
          <w:sz w:val="20"/>
          <w:szCs w:val="20"/>
          <w:vertAlign w:val="superscript"/>
        </w:rPr>
        <w:t>1,*</w:t>
      </w:r>
    </w:p>
    <w:p w:rsidR="00A20DF6" w:rsidRPr="007C6E99" w:rsidRDefault="00A20DF6" w:rsidP="00A20DF6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ind w:left="0" w:firstLine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7C6E99">
        <w:rPr>
          <w:rFonts w:ascii="Times New Roman" w:hAnsi="Times New Roman" w:cs="Times New Roman"/>
          <w:sz w:val="20"/>
          <w:szCs w:val="20"/>
        </w:rPr>
        <w:t>State Key Laboratory of Oral Diseases &amp; National Clinical Research Center for Oral Diseases &amp; Dept. of Orthodontics, West China Hospital of Stomatology, Sichuan University, Chengdu, China</w:t>
      </w:r>
    </w:p>
    <w:p w:rsidR="00A20DF6" w:rsidRDefault="00A20DF6" w:rsidP="00A20DF6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ind w:left="0" w:firstLine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7C6E99">
        <w:rPr>
          <w:rFonts w:ascii="Times New Roman" w:hAnsi="Times New Roman" w:cs="Times New Roman"/>
          <w:sz w:val="20"/>
          <w:szCs w:val="20"/>
        </w:rPr>
        <w:t>State Key Laboratory of Oral Diseases &amp; National Clinical Research Center for Oral Diseases &amp; Dept. of Oral Maxillofacial Surgery, West China Hospital of Stomatology, Sichuan University, Chengdu, China</w:t>
      </w:r>
    </w:p>
    <w:p w:rsidR="006344E0" w:rsidRDefault="006344E0" w:rsidP="006344E0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ind w:left="0" w:firstLine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CD160F">
        <w:rPr>
          <w:rFonts w:ascii="Times New Roman" w:hAnsi="Times New Roman" w:cs="Times New Roman"/>
          <w:sz w:val="20"/>
          <w:szCs w:val="20"/>
        </w:rPr>
        <w:t xml:space="preserve">Dept. of stomatology, Chengdu </w:t>
      </w:r>
      <w:proofErr w:type="spellStart"/>
      <w:r w:rsidRPr="00CD160F">
        <w:rPr>
          <w:rFonts w:ascii="Times New Roman" w:hAnsi="Times New Roman" w:cs="Times New Roman"/>
          <w:sz w:val="20"/>
          <w:szCs w:val="20"/>
        </w:rPr>
        <w:t>Wenjiang</w:t>
      </w:r>
      <w:proofErr w:type="spellEnd"/>
      <w:r w:rsidRPr="00CD160F">
        <w:rPr>
          <w:rFonts w:ascii="Times New Roman" w:hAnsi="Times New Roman" w:cs="Times New Roman"/>
          <w:sz w:val="20"/>
          <w:szCs w:val="20"/>
        </w:rPr>
        <w:t xml:space="preserve"> District People’s </w:t>
      </w:r>
      <w:proofErr w:type="spellStart"/>
      <w:r w:rsidRPr="00CD160F">
        <w:rPr>
          <w:rFonts w:ascii="Times New Roman" w:hAnsi="Times New Roman" w:cs="Times New Roman"/>
          <w:sz w:val="20"/>
          <w:szCs w:val="20"/>
        </w:rPr>
        <w:t>Hospital·Wenjiang</w:t>
      </w:r>
      <w:proofErr w:type="spellEnd"/>
      <w:r w:rsidRPr="00CD160F">
        <w:rPr>
          <w:rFonts w:ascii="Times New Roman" w:hAnsi="Times New Roman" w:cs="Times New Roman"/>
          <w:sz w:val="20"/>
          <w:szCs w:val="20"/>
        </w:rPr>
        <w:t xml:space="preserve"> Hospital of Sichuan Provincial People’s Hospital, Chengdu, China</w:t>
      </w:r>
    </w:p>
    <w:p w:rsidR="006E34FA" w:rsidRPr="006E34FA" w:rsidRDefault="006E34FA" w:rsidP="006E34FA">
      <w:pPr>
        <w:pStyle w:val="a4"/>
        <w:numPr>
          <w:ilvl w:val="0"/>
          <w:numId w:val="1"/>
        </w:numPr>
        <w:adjustRightInd w:val="0"/>
        <w:snapToGrid w:val="0"/>
        <w:spacing w:line="360" w:lineRule="auto"/>
        <w:ind w:left="0" w:firstLine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7C6E99">
        <w:rPr>
          <w:rFonts w:ascii="Times New Roman" w:hAnsi="Times New Roman" w:cs="Times New Roman"/>
          <w:sz w:val="20"/>
          <w:szCs w:val="20"/>
        </w:rPr>
        <w:t xml:space="preserve">State Key Laboratory of Oral Diseases &amp; National Clinical Research Center for Oral Diseases &amp; West China </w:t>
      </w:r>
      <w:r>
        <w:rPr>
          <w:rFonts w:ascii="Times New Roman" w:hAnsi="Times New Roman" w:cs="Times New Roman"/>
          <w:sz w:val="20"/>
          <w:szCs w:val="20"/>
        </w:rPr>
        <w:t>School</w:t>
      </w:r>
      <w:r w:rsidRPr="007C6E99">
        <w:rPr>
          <w:rFonts w:ascii="Times New Roman" w:hAnsi="Times New Roman" w:cs="Times New Roman"/>
          <w:sz w:val="20"/>
          <w:szCs w:val="20"/>
        </w:rPr>
        <w:t xml:space="preserve"> of Stomatology, Sichuan University, Chengdu, China</w:t>
      </w:r>
    </w:p>
    <w:p w:rsidR="006344E0" w:rsidRPr="00FC3105" w:rsidRDefault="006344E0" w:rsidP="006344E0">
      <w:pPr>
        <w:pStyle w:val="a4"/>
        <w:adjustRightInd w:val="0"/>
        <w:snapToGrid w:val="0"/>
        <w:spacing w:line="360" w:lineRule="auto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</w:p>
    <w:p w:rsidR="00A20DF6" w:rsidRPr="007C6E99" w:rsidRDefault="00A20DF6" w:rsidP="00A20DF6">
      <w:pPr>
        <w:pStyle w:val="a4"/>
        <w:adjustRightInd w:val="0"/>
        <w:snapToGrid w:val="0"/>
        <w:spacing w:line="360" w:lineRule="auto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7C6E99">
        <w:rPr>
          <w:rFonts w:ascii="Times New Roman" w:hAnsi="Times New Roman" w:cs="Times New Roman"/>
          <w:sz w:val="20"/>
          <w:szCs w:val="20"/>
        </w:rPr>
        <w:t>*  Corresponding author: X</w:t>
      </w:r>
      <w:r w:rsidR="0056638A">
        <w:rPr>
          <w:rFonts w:ascii="Times New Roman" w:hAnsi="Times New Roman" w:cs="Times New Roman"/>
          <w:sz w:val="20"/>
          <w:szCs w:val="20"/>
        </w:rPr>
        <w:t>.</w:t>
      </w:r>
      <w:r w:rsidRPr="007C6E99">
        <w:rPr>
          <w:rFonts w:ascii="Times New Roman" w:hAnsi="Times New Roman" w:cs="Times New Roman"/>
          <w:sz w:val="20"/>
          <w:szCs w:val="20"/>
        </w:rPr>
        <w:t xml:space="preserve"> Yin, State Key Laboratory of Oral Diseases &amp; National Clinical Research Center for Oral Diseases &amp; Dept. of Orthodontics, West China Hospital of Stomatology, Sichuan University, No. 14, Third Section, Renmin South Road, Chengdu 610041, Sichuan, China.</w:t>
      </w:r>
    </w:p>
    <w:p w:rsidR="00A20DF6" w:rsidRPr="007C6E99" w:rsidRDefault="00A20DF6" w:rsidP="00A20DF6">
      <w:pPr>
        <w:pStyle w:val="a4"/>
        <w:adjustRightInd w:val="0"/>
        <w:snapToGrid w:val="0"/>
        <w:spacing w:line="360" w:lineRule="auto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</w:rPr>
      </w:pPr>
      <w:r w:rsidRPr="007C6E99">
        <w:rPr>
          <w:rFonts w:ascii="Times New Roman" w:hAnsi="Times New Roman" w:cs="Times New Roman"/>
          <w:sz w:val="20"/>
          <w:szCs w:val="20"/>
        </w:rPr>
        <w:t>Email: yinxing@scu.edu.cn</w:t>
      </w:r>
    </w:p>
    <w:p w:rsidR="00A20DF6" w:rsidRDefault="00A20DF6" w:rsidP="00E61FDC">
      <w:pPr>
        <w:spacing w:before="360" w:line="360" w:lineRule="auto"/>
        <w:jc w:val="center"/>
        <w:rPr>
          <w:sz w:val="20"/>
          <w:szCs w:val="20"/>
        </w:rPr>
      </w:pPr>
    </w:p>
    <w:p w:rsidR="00F77A24" w:rsidRPr="00E61FDC" w:rsidRDefault="00B72C37" w:rsidP="00E61FDC">
      <w:pPr>
        <w:spacing w:before="360" w:line="360" w:lineRule="auto"/>
        <w:jc w:val="center"/>
        <w:rPr>
          <w:b/>
          <w:bCs/>
          <w:color w:val="000000" w:themeColor="text1"/>
          <w:sz w:val="20"/>
          <w:szCs w:val="20"/>
        </w:rPr>
      </w:pPr>
      <w:r w:rsidRPr="00E61FDC">
        <w:rPr>
          <w:b/>
          <w:bCs/>
          <w:color w:val="000000" w:themeColor="text1"/>
          <w:sz w:val="20"/>
          <w:szCs w:val="20"/>
          <w:lang w:val="en-US"/>
        </w:rPr>
        <w:t>Table</w:t>
      </w:r>
      <w:r w:rsidR="00F77A24" w:rsidRPr="00E61FDC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93B27">
        <w:rPr>
          <w:b/>
          <w:bCs/>
          <w:color w:val="000000" w:themeColor="text1"/>
          <w:sz w:val="20"/>
          <w:szCs w:val="20"/>
          <w:lang w:val="en-US"/>
        </w:rPr>
        <w:t>S</w:t>
      </w:r>
      <w:r w:rsidR="00B169D9" w:rsidRPr="00E61FDC">
        <w:rPr>
          <w:b/>
          <w:bCs/>
          <w:color w:val="000000" w:themeColor="text1"/>
          <w:sz w:val="20"/>
          <w:szCs w:val="20"/>
          <w:lang w:val="en-US"/>
        </w:rPr>
        <w:t>1</w:t>
      </w:r>
      <w:r w:rsidR="00F77A24" w:rsidRPr="00E61FDC">
        <w:rPr>
          <w:b/>
          <w:bCs/>
          <w:color w:val="000000" w:themeColor="text1"/>
          <w:sz w:val="20"/>
          <w:szCs w:val="20"/>
          <w:lang w:val="en-US"/>
        </w:rPr>
        <w:t>.</w:t>
      </w:r>
      <w:r w:rsidR="00F77A24" w:rsidRPr="00E61FDC">
        <w:rPr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="00F77A24" w:rsidRPr="00E61FDC">
        <w:rPr>
          <w:b/>
          <w:bCs/>
          <w:color w:val="000000" w:themeColor="text1"/>
          <w:sz w:val="20"/>
          <w:szCs w:val="20"/>
        </w:rPr>
        <w:t>Primer Sequences.</w:t>
      </w:r>
    </w:p>
    <w:tbl>
      <w:tblPr>
        <w:tblW w:w="8222" w:type="dxa"/>
        <w:tblBorders>
          <w:top w:val="single" w:sz="4" w:space="0" w:color="000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3594"/>
        <w:gridCol w:w="3472"/>
      </w:tblGrid>
      <w:tr w:rsidR="00B169D9" w:rsidRPr="00527E0A" w:rsidTr="00AD3333">
        <w:trPr>
          <w:trHeight w:val="534"/>
        </w:trPr>
        <w:tc>
          <w:tcPr>
            <w:tcW w:w="1156" w:type="dxa"/>
            <w:tcBorders>
              <w:top w:val="single" w:sz="4" w:space="0" w:color="000000"/>
              <w:bottom w:val="single" w:sz="4" w:space="0" w:color="auto"/>
            </w:tcBorders>
          </w:tcPr>
          <w:p w:rsidR="00B169D9" w:rsidRPr="00527E0A" w:rsidRDefault="00B169D9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Target Gene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auto"/>
            </w:tcBorders>
          </w:tcPr>
          <w:p w:rsidR="00B169D9" w:rsidRPr="00527E0A" w:rsidRDefault="00B169D9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Forward</w:t>
            </w:r>
            <w:r w:rsidR="00003FDE" w:rsidRPr="00527E0A">
              <w:rPr>
                <w:sz w:val="20"/>
                <w:szCs w:val="20"/>
              </w:rPr>
              <w:t xml:space="preserve"> (5'-3')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auto"/>
            </w:tcBorders>
          </w:tcPr>
          <w:p w:rsidR="00B169D9" w:rsidRPr="00527E0A" w:rsidRDefault="00B169D9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Reverse</w:t>
            </w:r>
            <w:r w:rsidR="00003FDE" w:rsidRPr="00527E0A">
              <w:rPr>
                <w:sz w:val="20"/>
                <w:szCs w:val="20"/>
              </w:rPr>
              <w:t xml:space="preserve"> (3'-5')</w:t>
            </w:r>
          </w:p>
        </w:tc>
      </w:tr>
      <w:tr w:rsidR="00B169D9" w:rsidRPr="00527E0A" w:rsidTr="00AD3333">
        <w:tc>
          <w:tcPr>
            <w:tcW w:w="1156" w:type="dxa"/>
            <w:tcBorders>
              <w:top w:val="single" w:sz="4" w:space="0" w:color="auto"/>
            </w:tcBorders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Chrna1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CCACAGACTCAGGGGAGAAG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AACGGTGGTGTGTGTTGATG</w:t>
            </w:r>
          </w:p>
        </w:tc>
      </w:tr>
      <w:tr w:rsidR="00B169D9" w:rsidRPr="00527E0A" w:rsidTr="00AD3333">
        <w:tc>
          <w:tcPr>
            <w:tcW w:w="1156" w:type="dxa"/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Chrne</w:t>
            </w:r>
            <w:proofErr w:type="spellEnd"/>
          </w:p>
        </w:tc>
        <w:tc>
          <w:tcPr>
            <w:tcW w:w="3594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GTGTCTGGATTGGCATTGACT</w:t>
            </w:r>
          </w:p>
        </w:tc>
        <w:tc>
          <w:tcPr>
            <w:tcW w:w="3472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ACACCTGCAAAATCGTCCTTG</w:t>
            </w:r>
          </w:p>
        </w:tc>
      </w:tr>
      <w:tr w:rsidR="00B169D9" w:rsidRPr="00527E0A" w:rsidTr="00AD3333">
        <w:tc>
          <w:tcPr>
            <w:tcW w:w="1156" w:type="dxa"/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Chrng</w:t>
            </w:r>
            <w:proofErr w:type="spellEnd"/>
          </w:p>
        </w:tc>
        <w:tc>
          <w:tcPr>
            <w:tcW w:w="3594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GAGAGCCACCTCGAAGACAC</w:t>
            </w:r>
          </w:p>
        </w:tc>
        <w:tc>
          <w:tcPr>
            <w:tcW w:w="3472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GACCAACCTCATCTCCCTGA</w:t>
            </w:r>
          </w:p>
        </w:tc>
      </w:tr>
      <w:tr w:rsidR="00B169D9" w:rsidRPr="00527E0A" w:rsidTr="00AD3333">
        <w:tc>
          <w:tcPr>
            <w:tcW w:w="1156" w:type="dxa"/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Musk</w:t>
            </w:r>
          </w:p>
        </w:tc>
        <w:tc>
          <w:tcPr>
            <w:tcW w:w="3594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CTTCAGCGGGACTGAGAAAC</w:t>
            </w:r>
          </w:p>
        </w:tc>
        <w:tc>
          <w:tcPr>
            <w:tcW w:w="3472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TGTCTTCCACGCTCAGAATG</w:t>
            </w:r>
          </w:p>
        </w:tc>
      </w:tr>
      <w:tr w:rsidR="00B169D9" w:rsidRPr="00527E0A" w:rsidTr="00AD3333">
        <w:tc>
          <w:tcPr>
            <w:tcW w:w="1156" w:type="dxa"/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Rapsn</w:t>
            </w:r>
            <w:proofErr w:type="spellEnd"/>
          </w:p>
        </w:tc>
        <w:tc>
          <w:tcPr>
            <w:tcW w:w="3594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TGGGGCAGGACCAGACAAAGCAAC</w:t>
            </w:r>
          </w:p>
        </w:tc>
        <w:tc>
          <w:tcPr>
            <w:tcW w:w="3472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TCCAGTCCCCGAGCAGTATCAATC</w:t>
            </w:r>
          </w:p>
        </w:tc>
      </w:tr>
      <w:tr w:rsidR="00B169D9" w:rsidRPr="00527E0A" w:rsidTr="00AD3333">
        <w:tc>
          <w:tcPr>
            <w:tcW w:w="1156" w:type="dxa"/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M</w:t>
            </w:r>
            <w:r w:rsidR="007A4108" w:rsidRPr="00767893">
              <w:rPr>
                <w:i/>
                <w:iCs/>
                <w:color w:val="000000" w:themeColor="text1"/>
                <w:sz w:val="20"/>
                <w:szCs w:val="20"/>
              </w:rPr>
              <w:t>stn</w:t>
            </w:r>
            <w:proofErr w:type="spellEnd"/>
          </w:p>
        </w:tc>
        <w:tc>
          <w:tcPr>
            <w:tcW w:w="3594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AGTGGATCTAAATGAGGGCAGT</w:t>
            </w:r>
          </w:p>
        </w:tc>
        <w:tc>
          <w:tcPr>
            <w:tcW w:w="3472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GTTTCCAGGCGCAGCTTAC</w:t>
            </w:r>
          </w:p>
        </w:tc>
      </w:tr>
      <w:tr w:rsidR="00B169D9" w:rsidRPr="00527E0A" w:rsidTr="00AD3333">
        <w:tc>
          <w:tcPr>
            <w:tcW w:w="1156" w:type="dxa"/>
          </w:tcPr>
          <w:p w:rsidR="00B169D9" w:rsidRPr="00767893" w:rsidRDefault="00B169D9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67893">
              <w:rPr>
                <w:i/>
                <w:iCs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594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AGGTCGGTGTGAACGGATTTG</w:t>
            </w:r>
          </w:p>
        </w:tc>
        <w:tc>
          <w:tcPr>
            <w:tcW w:w="3472" w:type="dxa"/>
          </w:tcPr>
          <w:p w:rsidR="00B169D9" w:rsidRPr="00527E0A" w:rsidRDefault="007A4108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TGTAGACCATGTAGTTGAGGTCA</w:t>
            </w:r>
          </w:p>
        </w:tc>
      </w:tr>
      <w:tr w:rsidR="00AD3333" w:rsidRPr="00527E0A" w:rsidTr="002C4175">
        <w:tc>
          <w:tcPr>
            <w:tcW w:w="1156" w:type="dxa"/>
          </w:tcPr>
          <w:p w:rsidR="00AD3333" w:rsidRPr="00767893" w:rsidRDefault="00AD3333" w:rsidP="008E6A20">
            <w:pPr>
              <w:autoSpaceDE w:val="0"/>
              <w:autoSpaceDN w:val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67893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U6</w:t>
            </w:r>
          </w:p>
        </w:tc>
        <w:tc>
          <w:tcPr>
            <w:tcW w:w="3594" w:type="dxa"/>
          </w:tcPr>
          <w:p w:rsidR="00AD3333" w:rsidRPr="00527E0A" w:rsidRDefault="00AD3333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GGAACGATACAGAGAAGATTAGC</w:t>
            </w:r>
          </w:p>
        </w:tc>
        <w:tc>
          <w:tcPr>
            <w:tcW w:w="3472" w:type="dxa"/>
          </w:tcPr>
          <w:p w:rsidR="00AD3333" w:rsidRPr="00527E0A" w:rsidRDefault="00AD3333" w:rsidP="008E6A20">
            <w:pPr>
              <w:autoSpaceDE w:val="0"/>
              <w:autoSpaceDN w:val="0"/>
              <w:rPr>
                <w:color w:val="000000" w:themeColor="text1"/>
                <w:sz w:val="20"/>
                <w:szCs w:val="20"/>
              </w:rPr>
            </w:pPr>
            <w:r w:rsidRPr="00527E0A">
              <w:rPr>
                <w:color w:val="000000" w:themeColor="text1"/>
                <w:sz w:val="20"/>
                <w:szCs w:val="20"/>
              </w:rPr>
              <w:t>TGGAACGCTTCACGAATTTGCG</w:t>
            </w:r>
          </w:p>
        </w:tc>
      </w:tr>
    </w:tbl>
    <w:p w:rsidR="00AF7B89" w:rsidRDefault="00AF7B89">
      <w:pPr>
        <w:rPr>
          <w:sz w:val="20"/>
          <w:szCs w:val="20"/>
          <w:lang w:eastAsia="zh-CN"/>
        </w:rPr>
      </w:pPr>
    </w:p>
    <w:p w:rsidR="00095E81" w:rsidRDefault="00095E81">
      <w:pPr>
        <w:rPr>
          <w:sz w:val="20"/>
          <w:szCs w:val="20"/>
          <w:lang w:eastAsia="zh-CN"/>
        </w:rPr>
      </w:pPr>
    </w:p>
    <w:p w:rsidR="00C775C2" w:rsidRDefault="001E6E31">
      <w:pPr>
        <w:rPr>
          <w:sz w:val="20"/>
          <w:szCs w:val="20"/>
          <w:lang w:eastAsia="zh-CN"/>
        </w:rPr>
      </w:pPr>
      <w:r w:rsidRPr="004421F9">
        <w:rPr>
          <w:b/>
          <w:bCs/>
          <w:sz w:val="20"/>
          <w:szCs w:val="20"/>
          <w:lang w:eastAsia="zh-CN"/>
        </w:rPr>
        <w:t xml:space="preserve">Figure </w:t>
      </w:r>
      <w:r w:rsidR="00593B27">
        <w:rPr>
          <w:b/>
          <w:bCs/>
          <w:sz w:val="20"/>
          <w:szCs w:val="20"/>
          <w:lang w:eastAsia="zh-CN"/>
        </w:rPr>
        <w:t>S</w:t>
      </w:r>
      <w:r w:rsidRPr="004421F9">
        <w:rPr>
          <w:b/>
          <w:bCs/>
          <w:sz w:val="20"/>
          <w:szCs w:val="20"/>
          <w:lang w:eastAsia="zh-CN"/>
        </w:rPr>
        <w:t>1.</w:t>
      </w:r>
      <w:r>
        <w:rPr>
          <w:sz w:val="20"/>
          <w:szCs w:val="20"/>
          <w:lang w:eastAsia="zh-CN"/>
        </w:rPr>
        <w:t xml:space="preserve"> </w:t>
      </w:r>
      <w:r w:rsidR="00A1547F" w:rsidRPr="00A1547F">
        <w:rPr>
          <w:sz w:val="20"/>
          <w:szCs w:val="20"/>
          <w:lang w:val="en-US" w:eastAsia="zh-CN"/>
        </w:rPr>
        <w:t>Incomplete functional recovery of the masseter muscle</w:t>
      </w:r>
      <w:r w:rsidR="00A1547F">
        <w:rPr>
          <w:sz w:val="20"/>
          <w:szCs w:val="20"/>
          <w:lang w:val="en-US" w:eastAsia="zh-CN"/>
        </w:rPr>
        <w:t>. (</w:t>
      </w:r>
      <w:r w:rsidR="00DD3319">
        <w:rPr>
          <w:sz w:val="20"/>
          <w:szCs w:val="20"/>
          <w:lang w:val="en-US" w:eastAsia="zh-CN"/>
        </w:rPr>
        <w:t>a</w:t>
      </w:r>
      <w:r w:rsidR="00A1547F">
        <w:rPr>
          <w:sz w:val="20"/>
          <w:szCs w:val="20"/>
          <w:lang w:val="en-US" w:eastAsia="zh-CN"/>
        </w:rPr>
        <w:t xml:space="preserve">) </w:t>
      </w:r>
      <w:r w:rsidR="00A1547F" w:rsidRPr="00A1547F">
        <w:rPr>
          <w:sz w:val="20"/>
          <w:szCs w:val="20"/>
          <w:lang w:val="en-US" w:eastAsia="zh-CN"/>
        </w:rPr>
        <w:t>Bite force measured in intact mice and at 30 dpi. (</w:t>
      </w:r>
      <w:r w:rsidR="00DD3319">
        <w:rPr>
          <w:sz w:val="20"/>
          <w:szCs w:val="20"/>
          <w:lang w:val="en-US" w:eastAsia="zh-CN"/>
        </w:rPr>
        <w:t>b</w:t>
      </w:r>
      <w:r w:rsidR="00A1547F" w:rsidRPr="00A1547F">
        <w:rPr>
          <w:sz w:val="20"/>
          <w:szCs w:val="20"/>
          <w:lang w:val="en-US" w:eastAsia="zh-CN"/>
        </w:rPr>
        <w:t>) Hind-limb grip time assessed in intact mice and at 30 dpi.</w:t>
      </w:r>
      <w:r w:rsidR="00A1547F">
        <w:rPr>
          <w:sz w:val="20"/>
          <w:szCs w:val="20"/>
          <w:lang w:eastAsia="zh-CN"/>
        </w:rPr>
        <w:t xml:space="preserve"> </w:t>
      </w:r>
      <w:r w:rsidR="00C775C2">
        <w:rPr>
          <w:sz w:val="20"/>
          <w:szCs w:val="20"/>
          <w:lang w:eastAsia="zh-CN"/>
        </w:rPr>
        <w:t>n</w:t>
      </w:r>
    </w:p>
    <w:p w:rsidR="00A1547F" w:rsidRPr="00A1547F" w:rsidRDefault="00C775C2">
      <w:pPr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= 3 </w:t>
      </w:r>
      <w:r w:rsidRPr="007C6E99">
        <w:rPr>
          <w:sz w:val="20"/>
          <w:szCs w:val="20"/>
        </w:rPr>
        <w:t>mice/group</w:t>
      </w:r>
      <w:r>
        <w:rPr>
          <w:sz w:val="20"/>
          <w:szCs w:val="20"/>
        </w:rPr>
        <w:t xml:space="preserve">. </w:t>
      </w:r>
      <w:r w:rsidR="00A1547F" w:rsidRPr="007C6E99">
        <w:rPr>
          <w:sz w:val="20"/>
          <w:szCs w:val="20"/>
        </w:rPr>
        <w:t>The data are shown as mean ± SD. ns, not significant, *p ≤ 0.05, **p ≤ 0.01</w:t>
      </w:r>
      <w:r w:rsidR="00A1547F">
        <w:rPr>
          <w:rFonts w:hint="eastAsia"/>
          <w:sz w:val="20"/>
          <w:szCs w:val="20"/>
          <w:lang w:eastAsia="zh-CN"/>
        </w:rPr>
        <w:t>.</w:t>
      </w:r>
    </w:p>
    <w:p w:rsidR="00A57AF2" w:rsidRDefault="00A57AF2" w:rsidP="00BA575F">
      <w:pPr>
        <w:rPr>
          <w:b/>
          <w:bCs/>
          <w:sz w:val="20"/>
          <w:szCs w:val="20"/>
        </w:rPr>
      </w:pPr>
    </w:p>
    <w:p w:rsidR="00DD3319" w:rsidRPr="00DD3319" w:rsidRDefault="00DD3319" w:rsidP="00BA575F"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 xml:space="preserve">igure S2. </w:t>
      </w:r>
      <w:r>
        <w:rPr>
          <w:sz w:val="20"/>
          <w:szCs w:val="20"/>
        </w:rPr>
        <w:t xml:space="preserve">Validation of </w:t>
      </w:r>
      <w:proofErr w:type="spellStart"/>
      <w:r>
        <w:rPr>
          <w:sz w:val="20"/>
          <w:szCs w:val="20"/>
        </w:rPr>
        <w:t>MuSCs</w:t>
      </w:r>
      <w:proofErr w:type="spellEnd"/>
      <w:r>
        <w:rPr>
          <w:sz w:val="20"/>
          <w:szCs w:val="20"/>
        </w:rPr>
        <w:t xml:space="preserve"> and FAPs cell culture. </w:t>
      </w:r>
      <w:r>
        <w:rPr>
          <w:rFonts w:hint="eastAsia"/>
          <w:sz w:val="20"/>
          <w:szCs w:val="20"/>
        </w:rPr>
        <w:t>(</w:t>
      </w:r>
      <w:r>
        <w:rPr>
          <w:sz w:val="20"/>
          <w:szCs w:val="20"/>
        </w:rPr>
        <w:t xml:space="preserve">a) Pax7 staining of </w:t>
      </w:r>
      <w:proofErr w:type="spellStart"/>
      <w:r>
        <w:rPr>
          <w:sz w:val="20"/>
          <w:szCs w:val="20"/>
        </w:rPr>
        <w:t>MuSCs</w:t>
      </w:r>
      <w:proofErr w:type="spellEnd"/>
      <w:r>
        <w:rPr>
          <w:sz w:val="20"/>
          <w:szCs w:val="20"/>
        </w:rPr>
        <w:t xml:space="preserve"> isolated from MAS and TA. </w:t>
      </w:r>
      <w:r w:rsidR="00407E36" w:rsidRPr="009A7C2A">
        <w:rPr>
          <w:sz w:val="20"/>
          <w:szCs w:val="20"/>
        </w:rPr>
        <w:t xml:space="preserve">Scale bar = </w:t>
      </w:r>
      <w:r w:rsidR="00407E36">
        <w:rPr>
          <w:sz w:val="20"/>
          <w:szCs w:val="20"/>
        </w:rPr>
        <w:t>2</w:t>
      </w:r>
      <w:r w:rsidR="00407E36" w:rsidRPr="009A7C2A">
        <w:rPr>
          <w:sz w:val="20"/>
          <w:szCs w:val="20"/>
        </w:rPr>
        <w:t xml:space="preserve">0 </w:t>
      </w:r>
      <w:proofErr w:type="spellStart"/>
      <w:r w:rsidR="00407E36" w:rsidRPr="009A7C2A">
        <w:rPr>
          <w:sz w:val="20"/>
          <w:szCs w:val="20"/>
        </w:rPr>
        <w:t>μm</w:t>
      </w:r>
      <w:proofErr w:type="spellEnd"/>
      <w:r w:rsidR="00407E36" w:rsidRPr="009A7C2A">
        <w:rPr>
          <w:sz w:val="20"/>
          <w:szCs w:val="20"/>
        </w:rPr>
        <w:t>.</w:t>
      </w:r>
      <w:r w:rsidR="00407E3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b) </w:t>
      </w:r>
      <w:proofErr w:type="spellStart"/>
      <w:r>
        <w:rPr>
          <w:sz w:val="20"/>
          <w:szCs w:val="20"/>
        </w:rPr>
        <w:t>MyoG</w:t>
      </w:r>
      <w:proofErr w:type="spellEnd"/>
      <w:r>
        <w:rPr>
          <w:sz w:val="20"/>
          <w:szCs w:val="20"/>
        </w:rPr>
        <w:t xml:space="preserve"> staining of differentiating </w:t>
      </w:r>
      <w:proofErr w:type="spellStart"/>
      <w:r>
        <w:rPr>
          <w:sz w:val="20"/>
          <w:szCs w:val="20"/>
        </w:rPr>
        <w:t>MuSCs</w:t>
      </w:r>
      <w:proofErr w:type="spellEnd"/>
      <w:r>
        <w:rPr>
          <w:sz w:val="20"/>
          <w:szCs w:val="20"/>
        </w:rPr>
        <w:t xml:space="preserve"> isolated from MAS and TA. </w:t>
      </w:r>
      <w:r w:rsidR="00407E36" w:rsidRPr="009A7C2A">
        <w:rPr>
          <w:sz w:val="20"/>
          <w:szCs w:val="20"/>
        </w:rPr>
        <w:t xml:space="preserve">Scale bar = 50 </w:t>
      </w:r>
      <w:proofErr w:type="spellStart"/>
      <w:r w:rsidR="00407E36" w:rsidRPr="009A7C2A">
        <w:rPr>
          <w:sz w:val="20"/>
          <w:szCs w:val="20"/>
        </w:rPr>
        <w:t>μm</w:t>
      </w:r>
      <w:proofErr w:type="spellEnd"/>
      <w:r w:rsidR="00407E36" w:rsidRPr="009A7C2A">
        <w:rPr>
          <w:sz w:val="20"/>
          <w:szCs w:val="20"/>
        </w:rPr>
        <w:t>.</w:t>
      </w:r>
      <w:r w:rsidR="00407E3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Quantification of the percentage of </w:t>
      </w:r>
      <w:proofErr w:type="spellStart"/>
      <w:r>
        <w:rPr>
          <w:sz w:val="20"/>
          <w:szCs w:val="20"/>
        </w:rPr>
        <w:t>MyoG</w:t>
      </w:r>
      <w:proofErr w:type="spellEnd"/>
      <w:r>
        <w:rPr>
          <w:sz w:val="20"/>
          <w:szCs w:val="20"/>
        </w:rPr>
        <w:t>+ nuclei.</w:t>
      </w:r>
      <w:r w:rsidR="00CC0EFE">
        <w:rPr>
          <w:sz w:val="20"/>
          <w:szCs w:val="20"/>
        </w:rPr>
        <w:t xml:space="preserve"> </w:t>
      </w:r>
      <w:r w:rsidR="00407E36">
        <w:rPr>
          <w:sz w:val="20"/>
          <w:szCs w:val="20"/>
        </w:rPr>
        <w:t xml:space="preserve">n = 3. </w:t>
      </w:r>
      <w:r w:rsidR="00CC0EFE">
        <w:rPr>
          <w:sz w:val="20"/>
          <w:szCs w:val="20"/>
        </w:rPr>
        <w:t>(c) PDGFR</w:t>
      </w:r>
      <w:r w:rsidR="00CC0EFE" w:rsidRPr="009A7C2A">
        <w:rPr>
          <w:sz w:val="20"/>
          <w:szCs w:val="20"/>
        </w:rPr>
        <w:t>α</w:t>
      </w:r>
      <w:r w:rsidR="00CC0EFE">
        <w:rPr>
          <w:sz w:val="20"/>
          <w:szCs w:val="20"/>
        </w:rPr>
        <w:t xml:space="preserve"> staining </w:t>
      </w:r>
      <w:r w:rsidR="00CC0EFE">
        <w:rPr>
          <w:sz w:val="20"/>
          <w:szCs w:val="20"/>
        </w:rPr>
        <w:lastRenderedPageBreak/>
        <w:t xml:space="preserve">of FAPs isolated from 7dpi MAS and TA. </w:t>
      </w:r>
      <w:r w:rsidR="00B34FDE" w:rsidRPr="009A7C2A">
        <w:rPr>
          <w:sz w:val="20"/>
          <w:szCs w:val="20"/>
        </w:rPr>
        <w:t xml:space="preserve">Scale bar = 50 </w:t>
      </w:r>
      <w:proofErr w:type="spellStart"/>
      <w:r w:rsidR="00B34FDE" w:rsidRPr="009A7C2A">
        <w:rPr>
          <w:sz w:val="20"/>
          <w:szCs w:val="20"/>
        </w:rPr>
        <w:t>μm.</w:t>
      </w:r>
      <w:r w:rsidR="00CC0EFE" w:rsidRPr="007C6E99">
        <w:rPr>
          <w:sz w:val="20"/>
          <w:szCs w:val="20"/>
        </w:rPr>
        <w:t>The</w:t>
      </w:r>
      <w:proofErr w:type="spellEnd"/>
      <w:r w:rsidR="00CC0EFE" w:rsidRPr="007C6E99">
        <w:rPr>
          <w:sz w:val="20"/>
          <w:szCs w:val="20"/>
        </w:rPr>
        <w:t xml:space="preserve"> data are shown as mean ± SD. ns, not significant</w:t>
      </w:r>
      <w:r w:rsidR="00CC0EFE">
        <w:rPr>
          <w:sz w:val="20"/>
          <w:szCs w:val="20"/>
        </w:rPr>
        <w:t>.</w:t>
      </w:r>
      <w:r w:rsidR="00407E36">
        <w:rPr>
          <w:sz w:val="20"/>
          <w:szCs w:val="20"/>
        </w:rPr>
        <w:t xml:space="preserve"> </w:t>
      </w:r>
    </w:p>
    <w:sectPr w:rsidR="00DD3319" w:rsidRPr="00DD3319" w:rsidSect="00527E0A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1357F" w:rsidRDefault="0081357F" w:rsidP="009E4935">
      <w:r>
        <w:separator/>
      </w:r>
    </w:p>
  </w:endnote>
  <w:endnote w:type="continuationSeparator" w:id="0">
    <w:p w:rsidR="0081357F" w:rsidRDefault="0081357F" w:rsidP="009E4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991237948"/>
      <w:docPartObj>
        <w:docPartGallery w:val="Page Numbers (Bottom of Page)"/>
        <w:docPartUnique/>
      </w:docPartObj>
    </w:sdtPr>
    <w:sdtContent>
      <w:p w:rsidR="009E4935" w:rsidRDefault="009E4935" w:rsidP="00E64A00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9E4935" w:rsidRDefault="009E493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077348572"/>
      <w:docPartObj>
        <w:docPartGallery w:val="Page Numbers (Bottom of Page)"/>
        <w:docPartUnique/>
      </w:docPartObj>
    </w:sdtPr>
    <w:sdtContent>
      <w:p w:rsidR="009E4935" w:rsidRDefault="009E4935" w:rsidP="00E64A00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:rsidR="009E4935" w:rsidRDefault="009E493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1357F" w:rsidRDefault="0081357F" w:rsidP="009E4935">
      <w:r>
        <w:separator/>
      </w:r>
    </w:p>
  </w:footnote>
  <w:footnote w:type="continuationSeparator" w:id="0">
    <w:p w:rsidR="0081357F" w:rsidRDefault="0081357F" w:rsidP="009E49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725BF"/>
    <w:multiLevelType w:val="hybridMultilevel"/>
    <w:tmpl w:val="D2440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191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zes0sb90ttjer22m5x29922xt90azrfvv&quot;&gt;My EndNote Library&lt;record-ids&gt;&lt;item&gt;801&lt;/item&gt;&lt;/record-ids&gt;&lt;/item&gt;&lt;/Libraries&gt;"/>
  </w:docVars>
  <w:rsids>
    <w:rsidRoot w:val="00F77A24"/>
    <w:rsid w:val="00002A8D"/>
    <w:rsid w:val="00003FDE"/>
    <w:rsid w:val="000056F1"/>
    <w:rsid w:val="0000591B"/>
    <w:rsid w:val="000068B5"/>
    <w:rsid w:val="00011815"/>
    <w:rsid w:val="000170B4"/>
    <w:rsid w:val="00023526"/>
    <w:rsid w:val="000317AE"/>
    <w:rsid w:val="000327DC"/>
    <w:rsid w:val="00036AAB"/>
    <w:rsid w:val="00043564"/>
    <w:rsid w:val="00051640"/>
    <w:rsid w:val="00063CE2"/>
    <w:rsid w:val="00083FCC"/>
    <w:rsid w:val="00086F13"/>
    <w:rsid w:val="00095E81"/>
    <w:rsid w:val="000A628A"/>
    <w:rsid w:val="000D068E"/>
    <w:rsid w:val="000D6FCE"/>
    <w:rsid w:val="001070E8"/>
    <w:rsid w:val="001248CE"/>
    <w:rsid w:val="00131C2F"/>
    <w:rsid w:val="0013700A"/>
    <w:rsid w:val="001376A0"/>
    <w:rsid w:val="00144779"/>
    <w:rsid w:val="00162B29"/>
    <w:rsid w:val="00166A5D"/>
    <w:rsid w:val="00181E09"/>
    <w:rsid w:val="0018740A"/>
    <w:rsid w:val="00190200"/>
    <w:rsid w:val="00194C04"/>
    <w:rsid w:val="00195C62"/>
    <w:rsid w:val="001A0866"/>
    <w:rsid w:val="001A77D0"/>
    <w:rsid w:val="001B5197"/>
    <w:rsid w:val="001C5D71"/>
    <w:rsid w:val="001C6387"/>
    <w:rsid w:val="001D362D"/>
    <w:rsid w:val="001E61FA"/>
    <w:rsid w:val="001E6E31"/>
    <w:rsid w:val="001F1E04"/>
    <w:rsid w:val="001F4B4B"/>
    <w:rsid w:val="00206510"/>
    <w:rsid w:val="00207A57"/>
    <w:rsid w:val="0022021E"/>
    <w:rsid w:val="00220D4B"/>
    <w:rsid w:val="0022217F"/>
    <w:rsid w:val="00222CEF"/>
    <w:rsid w:val="002360B3"/>
    <w:rsid w:val="00244F46"/>
    <w:rsid w:val="00246105"/>
    <w:rsid w:val="002530D3"/>
    <w:rsid w:val="00253DC3"/>
    <w:rsid w:val="00257730"/>
    <w:rsid w:val="002920C9"/>
    <w:rsid w:val="002967D1"/>
    <w:rsid w:val="00296930"/>
    <w:rsid w:val="00297A74"/>
    <w:rsid w:val="002A0D0A"/>
    <w:rsid w:val="002A69F8"/>
    <w:rsid w:val="002C3466"/>
    <w:rsid w:val="002C46A8"/>
    <w:rsid w:val="002E0DAF"/>
    <w:rsid w:val="002E2D6B"/>
    <w:rsid w:val="002F14A8"/>
    <w:rsid w:val="00302052"/>
    <w:rsid w:val="00315B56"/>
    <w:rsid w:val="00317C04"/>
    <w:rsid w:val="00324E77"/>
    <w:rsid w:val="00325A71"/>
    <w:rsid w:val="0033355D"/>
    <w:rsid w:val="00351B0A"/>
    <w:rsid w:val="00365635"/>
    <w:rsid w:val="00370602"/>
    <w:rsid w:val="00372A8A"/>
    <w:rsid w:val="00374915"/>
    <w:rsid w:val="00382872"/>
    <w:rsid w:val="00382BAB"/>
    <w:rsid w:val="00392C67"/>
    <w:rsid w:val="00393EC9"/>
    <w:rsid w:val="00397F15"/>
    <w:rsid w:val="003A6B6E"/>
    <w:rsid w:val="003B0E1E"/>
    <w:rsid w:val="003D4D80"/>
    <w:rsid w:val="003D606F"/>
    <w:rsid w:val="003D64BD"/>
    <w:rsid w:val="003E072F"/>
    <w:rsid w:val="003E2DF9"/>
    <w:rsid w:val="003E4EFE"/>
    <w:rsid w:val="003E6A70"/>
    <w:rsid w:val="003F18C4"/>
    <w:rsid w:val="004047BF"/>
    <w:rsid w:val="00407A26"/>
    <w:rsid w:val="00407E36"/>
    <w:rsid w:val="004122EE"/>
    <w:rsid w:val="004143A9"/>
    <w:rsid w:val="00420819"/>
    <w:rsid w:val="00421DD1"/>
    <w:rsid w:val="004271B2"/>
    <w:rsid w:val="004421F9"/>
    <w:rsid w:val="00442FF0"/>
    <w:rsid w:val="00454951"/>
    <w:rsid w:val="00456CBA"/>
    <w:rsid w:val="0046518F"/>
    <w:rsid w:val="00465451"/>
    <w:rsid w:val="00465835"/>
    <w:rsid w:val="0048048C"/>
    <w:rsid w:val="004815C8"/>
    <w:rsid w:val="00490388"/>
    <w:rsid w:val="004D1070"/>
    <w:rsid w:val="004E7A20"/>
    <w:rsid w:val="004F1B88"/>
    <w:rsid w:val="00501817"/>
    <w:rsid w:val="005074AB"/>
    <w:rsid w:val="0051373C"/>
    <w:rsid w:val="005141CF"/>
    <w:rsid w:val="005147AC"/>
    <w:rsid w:val="00516C02"/>
    <w:rsid w:val="00516F55"/>
    <w:rsid w:val="00525C15"/>
    <w:rsid w:val="0052680C"/>
    <w:rsid w:val="00526950"/>
    <w:rsid w:val="00527E0A"/>
    <w:rsid w:val="00551F82"/>
    <w:rsid w:val="00553962"/>
    <w:rsid w:val="005576D4"/>
    <w:rsid w:val="00557F7E"/>
    <w:rsid w:val="00561555"/>
    <w:rsid w:val="005639F1"/>
    <w:rsid w:val="005661C8"/>
    <w:rsid w:val="0056638A"/>
    <w:rsid w:val="00567B3F"/>
    <w:rsid w:val="00593B27"/>
    <w:rsid w:val="005A2246"/>
    <w:rsid w:val="005B7C73"/>
    <w:rsid w:val="005C10A6"/>
    <w:rsid w:val="005C25A7"/>
    <w:rsid w:val="005C2DC4"/>
    <w:rsid w:val="005C769B"/>
    <w:rsid w:val="005E2B98"/>
    <w:rsid w:val="005E368E"/>
    <w:rsid w:val="005F1609"/>
    <w:rsid w:val="005F1E65"/>
    <w:rsid w:val="00612661"/>
    <w:rsid w:val="00621FE2"/>
    <w:rsid w:val="0062208E"/>
    <w:rsid w:val="00627EB4"/>
    <w:rsid w:val="006344E0"/>
    <w:rsid w:val="006346AE"/>
    <w:rsid w:val="00646ED8"/>
    <w:rsid w:val="00660685"/>
    <w:rsid w:val="00666C3C"/>
    <w:rsid w:val="00667052"/>
    <w:rsid w:val="00667214"/>
    <w:rsid w:val="00673BCD"/>
    <w:rsid w:val="00690D48"/>
    <w:rsid w:val="00695A12"/>
    <w:rsid w:val="006C2F8C"/>
    <w:rsid w:val="006D2BD2"/>
    <w:rsid w:val="006D3D5C"/>
    <w:rsid w:val="006D51C5"/>
    <w:rsid w:val="006E34FA"/>
    <w:rsid w:val="006E5C1C"/>
    <w:rsid w:val="006E5C6C"/>
    <w:rsid w:val="006F0867"/>
    <w:rsid w:val="006F3D5F"/>
    <w:rsid w:val="00700FF7"/>
    <w:rsid w:val="00701E01"/>
    <w:rsid w:val="00704BBF"/>
    <w:rsid w:val="007064AD"/>
    <w:rsid w:val="007064F3"/>
    <w:rsid w:val="00706A7F"/>
    <w:rsid w:val="007079C1"/>
    <w:rsid w:val="00711592"/>
    <w:rsid w:val="007136B8"/>
    <w:rsid w:val="00713959"/>
    <w:rsid w:val="00715DEC"/>
    <w:rsid w:val="0072303E"/>
    <w:rsid w:val="00725B59"/>
    <w:rsid w:val="00734908"/>
    <w:rsid w:val="00746BF9"/>
    <w:rsid w:val="00767348"/>
    <w:rsid w:val="00767893"/>
    <w:rsid w:val="00773AEC"/>
    <w:rsid w:val="007849D8"/>
    <w:rsid w:val="00790899"/>
    <w:rsid w:val="007A1521"/>
    <w:rsid w:val="007A1741"/>
    <w:rsid w:val="007A379F"/>
    <w:rsid w:val="007A4108"/>
    <w:rsid w:val="007A505D"/>
    <w:rsid w:val="007A569F"/>
    <w:rsid w:val="007A6BC6"/>
    <w:rsid w:val="007B3149"/>
    <w:rsid w:val="007B6339"/>
    <w:rsid w:val="007C0B59"/>
    <w:rsid w:val="007C2E2F"/>
    <w:rsid w:val="007C5889"/>
    <w:rsid w:val="0081357F"/>
    <w:rsid w:val="00817D9F"/>
    <w:rsid w:val="0082060C"/>
    <w:rsid w:val="00865B03"/>
    <w:rsid w:val="008763AF"/>
    <w:rsid w:val="00890BEE"/>
    <w:rsid w:val="0089378A"/>
    <w:rsid w:val="00894679"/>
    <w:rsid w:val="0089506D"/>
    <w:rsid w:val="008D00F5"/>
    <w:rsid w:val="008D11E0"/>
    <w:rsid w:val="008D1493"/>
    <w:rsid w:val="008D1A6B"/>
    <w:rsid w:val="008E24AE"/>
    <w:rsid w:val="008F197A"/>
    <w:rsid w:val="00926298"/>
    <w:rsid w:val="00935770"/>
    <w:rsid w:val="00940F44"/>
    <w:rsid w:val="00945281"/>
    <w:rsid w:val="009508AD"/>
    <w:rsid w:val="00960FB9"/>
    <w:rsid w:val="00984643"/>
    <w:rsid w:val="009A4C3A"/>
    <w:rsid w:val="009C3721"/>
    <w:rsid w:val="009D07A4"/>
    <w:rsid w:val="009E4935"/>
    <w:rsid w:val="009F377B"/>
    <w:rsid w:val="00A0081A"/>
    <w:rsid w:val="00A146FB"/>
    <w:rsid w:val="00A1547F"/>
    <w:rsid w:val="00A15F0E"/>
    <w:rsid w:val="00A20180"/>
    <w:rsid w:val="00A20DF6"/>
    <w:rsid w:val="00A21759"/>
    <w:rsid w:val="00A367B4"/>
    <w:rsid w:val="00A404E1"/>
    <w:rsid w:val="00A4404A"/>
    <w:rsid w:val="00A510A3"/>
    <w:rsid w:val="00A51E3E"/>
    <w:rsid w:val="00A52F64"/>
    <w:rsid w:val="00A57AF2"/>
    <w:rsid w:val="00A65F8D"/>
    <w:rsid w:val="00A708F8"/>
    <w:rsid w:val="00A71332"/>
    <w:rsid w:val="00A81914"/>
    <w:rsid w:val="00A8441B"/>
    <w:rsid w:val="00AA3621"/>
    <w:rsid w:val="00AA4DC3"/>
    <w:rsid w:val="00AA534E"/>
    <w:rsid w:val="00AA5FDC"/>
    <w:rsid w:val="00AB2E10"/>
    <w:rsid w:val="00AC4744"/>
    <w:rsid w:val="00AD18FA"/>
    <w:rsid w:val="00AD239A"/>
    <w:rsid w:val="00AD3333"/>
    <w:rsid w:val="00AF7B89"/>
    <w:rsid w:val="00B039C1"/>
    <w:rsid w:val="00B144A8"/>
    <w:rsid w:val="00B169D9"/>
    <w:rsid w:val="00B16EC4"/>
    <w:rsid w:val="00B20398"/>
    <w:rsid w:val="00B32AB0"/>
    <w:rsid w:val="00B3465C"/>
    <w:rsid w:val="00B34FDE"/>
    <w:rsid w:val="00B371A8"/>
    <w:rsid w:val="00B37C46"/>
    <w:rsid w:val="00B407CE"/>
    <w:rsid w:val="00B50724"/>
    <w:rsid w:val="00B50D5A"/>
    <w:rsid w:val="00B52C8F"/>
    <w:rsid w:val="00B566C0"/>
    <w:rsid w:val="00B56777"/>
    <w:rsid w:val="00B63F4A"/>
    <w:rsid w:val="00B6613D"/>
    <w:rsid w:val="00B72C37"/>
    <w:rsid w:val="00B809F6"/>
    <w:rsid w:val="00B94519"/>
    <w:rsid w:val="00B94FF0"/>
    <w:rsid w:val="00BA575F"/>
    <w:rsid w:val="00BC6B29"/>
    <w:rsid w:val="00BE2395"/>
    <w:rsid w:val="00BF2241"/>
    <w:rsid w:val="00BF440E"/>
    <w:rsid w:val="00C06A7E"/>
    <w:rsid w:val="00C11D9F"/>
    <w:rsid w:val="00C3276E"/>
    <w:rsid w:val="00C341E7"/>
    <w:rsid w:val="00C4086B"/>
    <w:rsid w:val="00C42B82"/>
    <w:rsid w:val="00C4690B"/>
    <w:rsid w:val="00C5044A"/>
    <w:rsid w:val="00C5177C"/>
    <w:rsid w:val="00C57609"/>
    <w:rsid w:val="00C64BDE"/>
    <w:rsid w:val="00C6759A"/>
    <w:rsid w:val="00C72EE3"/>
    <w:rsid w:val="00C759AA"/>
    <w:rsid w:val="00C775C2"/>
    <w:rsid w:val="00C91F4F"/>
    <w:rsid w:val="00C922E3"/>
    <w:rsid w:val="00CA0E02"/>
    <w:rsid w:val="00CA22C4"/>
    <w:rsid w:val="00CA4158"/>
    <w:rsid w:val="00CA7DFA"/>
    <w:rsid w:val="00CB214E"/>
    <w:rsid w:val="00CB6596"/>
    <w:rsid w:val="00CB6A47"/>
    <w:rsid w:val="00CC0EFE"/>
    <w:rsid w:val="00CC3ED5"/>
    <w:rsid w:val="00CC7DFB"/>
    <w:rsid w:val="00CE62F7"/>
    <w:rsid w:val="00CE7876"/>
    <w:rsid w:val="00CF3D97"/>
    <w:rsid w:val="00CF4967"/>
    <w:rsid w:val="00CF4D13"/>
    <w:rsid w:val="00CF6BE9"/>
    <w:rsid w:val="00D13B39"/>
    <w:rsid w:val="00D33C9E"/>
    <w:rsid w:val="00D3554B"/>
    <w:rsid w:val="00D51322"/>
    <w:rsid w:val="00D6057F"/>
    <w:rsid w:val="00D65F7B"/>
    <w:rsid w:val="00D73B32"/>
    <w:rsid w:val="00D833C1"/>
    <w:rsid w:val="00DA3D45"/>
    <w:rsid w:val="00DB4FBE"/>
    <w:rsid w:val="00DB6F99"/>
    <w:rsid w:val="00DC074B"/>
    <w:rsid w:val="00DD3319"/>
    <w:rsid w:val="00DD4EF8"/>
    <w:rsid w:val="00DE608C"/>
    <w:rsid w:val="00DF4374"/>
    <w:rsid w:val="00E00C32"/>
    <w:rsid w:val="00E156E6"/>
    <w:rsid w:val="00E2117B"/>
    <w:rsid w:val="00E30F59"/>
    <w:rsid w:val="00E31FC8"/>
    <w:rsid w:val="00E34BB2"/>
    <w:rsid w:val="00E36684"/>
    <w:rsid w:val="00E46661"/>
    <w:rsid w:val="00E5256C"/>
    <w:rsid w:val="00E564BA"/>
    <w:rsid w:val="00E61FDC"/>
    <w:rsid w:val="00E84DA2"/>
    <w:rsid w:val="00E8559A"/>
    <w:rsid w:val="00E874A9"/>
    <w:rsid w:val="00E87A06"/>
    <w:rsid w:val="00EA730D"/>
    <w:rsid w:val="00EB0EDF"/>
    <w:rsid w:val="00EB78A6"/>
    <w:rsid w:val="00EC7CB7"/>
    <w:rsid w:val="00EE0B6B"/>
    <w:rsid w:val="00EF224F"/>
    <w:rsid w:val="00F02111"/>
    <w:rsid w:val="00F027E2"/>
    <w:rsid w:val="00F07BEF"/>
    <w:rsid w:val="00F16EE9"/>
    <w:rsid w:val="00F21CF9"/>
    <w:rsid w:val="00F2364B"/>
    <w:rsid w:val="00F2648E"/>
    <w:rsid w:val="00F70621"/>
    <w:rsid w:val="00F730DE"/>
    <w:rsid w:val="00F7328E"/>
    <w:rsid w:val="00F75A0E"/>
    <w:rsid w:val="00F75D75"/>
    <w:rsid w:val="00F77A24"/>
    <w:rsid w:val="00F823CB"/>
    <w:rsid w:val="00F830F7"/>
    <w:rsid w:val="00F932E8"/>
    <w:rsid w:val="00F9788E"/>
    <w:rsid w:val="00FA5F36"/>
    <w:rsid w:val="00FA648E"/>
    <w:rsid w:val="00FB184B"/>
    <w:rsid w:val="00FB1A41"/>
    <w:rsid w:val="00FB5163"/>
    <w:rsid w:val="00FE035E"/>
    <w:rsid w:val="00FE28DF"/>
    <w:rsid w:val="00FE360F"/>
    <w:rsid w:val="00FF235B"/>
    <w:rsid w:val="00FF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AF2A4"/>
  <w15:chartTrackingRefBased/>
  <w15:docId w15:val="{D888CD47-E20B-834C-9AB6-64C82778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A24"/>
    <w:rPr>
      <w:rFonts w:ascii="Times New Roman" w:eastAsia="宋体" w:hAnsi="Times New Roman" w:cs="Times New Roman"/>
      <w:kern w:val="0"/>
      <w:sz w:val="24"/>
      <w:lang w:val="en-AU" w:eastAsia="en-US"/>
    </w:rPr>
  </w:style>
  <w:style w:type="paragraph" w:styleId="1">
    <w:name w:val="heading 1"/>
    <w:aliases w:val="节标题"/>
    <w:basedOn w:val="a"/>
    <w:next w:val="a"/>
    <w:link w:val="10"/>
    <w:uiPriority w:val="9"/>
    <w:qFormat/>
    <w:rsid w:val="00B37C4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a"/>
    <w:qFormat/>
    <w:rsid w:val="00EB78A6"/>
    <w:pPr>
      <w:widowControl w:val="0"/>
      <w:jc w:val="both"/>
    </w:pPr>
    <w:rPr>
      <w:rFonts w:asciiTheme="minorHAnsi" w:eastAsiaTheme="minorEastAsia" w:hAnsiTheme="minorHAnsi" w:cstheme="minorBidi"/>
      <w:b/>
      <w:kern w:val="2"/>
      <w:sz w:val="21"/>
      <w:lang w:val="en-US" w:eastAsia="zh-CN"/>
    </w:rPr>
  </w:style>
  <w:style w:type="character" w:customStyle="1" w:styleId="10">
    <w:name w:val="标题 1 字符"/>
    <w:aliases w:val="节标题 字符"/>
    <w:basedOn w:val="a0"/>
    <w:link w:val="1"/>
    <w:uiPriority w:val="9"/>
    <w:rsid w:val="00B37C46"/>
    <w:rPr>
      <w:rFonts w:asciiTheme="majorHAnsi" w:eastAsiaTheme="majorEastAsia" w:hAnsiTheme="majorHAnsi" w:cstheme="majorBidi"/>
      <w:color w:val="000000" w:themeColor="text1"/>
      <w:sz w:val="24"/>
      <w:szCs w:val="48"/>
    </w:rPr>
  </w:style>
  <w:style w:type="table" w:styleId="a3">
    <w:name w:val="Table Grid"/>
    <w:basedOn w:val="a1"/>
    <w:uiPriority w:val="39"/>
    <w:rsid w:val="00B16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047BF"/>
    <w:pPr>
      <w:ind w:left="720"/>
      <w:contextualSpacing/>
    </w:pPr>
    <w:rPr>
      <w:rFonts w:ascii="宋体" w:hAnsi="宋体" w:cs="宋体"/>
      <w:lang w:val="en-US" w:eastAsia="zh-CN"/>
    </w:rPr>
  </w:style>
  <w:style w:type="character" w:styleId="a5">
    <w:name w:val="line number"/>
    <w:basedOn w:val="a0"/>
    <w:uiPriority w:val="99"/>
    <w:semiHidden/>
    <w:unhideWhenUsed/>
    <w:rsid w:val="00527E0A"/>
  </w:style>
  <w:style w:type="paragraph" w:styleId="a6">
    <w:name w:val="footer"/>
    <w:basedOn w:val="a"/>
    <w:link w:val="a7"/>
    <w:uiPriority w:val="99"/>
    <w:unhideWhenUsed/>
    <w:rsid w:val="009E49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4935"/>
    <w:rPr>
      <w:rFonts w:ascii="Times New Roman" w:eastAsia="宋体" w:hAnsi="Times New Roman" w:cs="Times New Roman"/>
      <w:kern w:val="0"/>
      <w:sz w:val="18"/>
      <w:szCs w:val="18"/>
      <w:lang w:val="en-AU" w:eastAsia="en-US"/>
    </w:rPr>
  </w:style>
  <w:style w:type="character" w:styleId="a8">
    <w:name w:val="page number"/>
    <w:basedOn w:val="a0"/>
    <w:uiPriority w:val="99"/>
    <w:semiHidden/>
    <w:unhideWhenUsed/>
    <w:rsid w:val="009E4935"/>
  </w:style>
  <w:style w:type="paragraph" w:customStyle="1" w:styleId="EndNoteBibliographyTitle">
    <w:name w:val="EndNote Bibliography Title"/>
    <w:basedOn w:val="a"/>
    <w:link w:val="EndNoteBibliographyTitle0"/>
    <w:rsid w:val="00F823CB"/>
    <w:pPr>
      <w:jc w:val="center"/>
    </w:pPr>
    <w:rPr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F823CB"/>
    <w:rPr>
      <w:rFonts w:ascii="Times New Roman" w:eastAsia="宋体" w:hAnsi="Times New Roman" w:cs="Times New Roman"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F823CB"/>
    <w:rPr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F823CB"/>
    <w:rPr>
      <w:rFonts w:ascii="Times New Roman" w:eastAsia="宋体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睿智</dc:creator>
  <cp:keywords/>
  <dc:description/>
  <cp:lastModifiedBy>作者</cp:lastModifiedBy>
  <cp:revision>9</cp:revision>
  <dcterms:created xsi:type="dcterms:W3CDTF">2025-09-12T12:58:00Z</dcterms:created>
  <dcterms:modified xsi:type="dcterms:W3CDTF">2026-01-26T14:47:00Z</dcterms:modified>
</cp:coreProperties>
</file>